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8A3" w:rsidRPr="00FC6925" w:rsidRDefault="005768A3" w:rsidP="005768A3">
      <w:pPr>
        <w:spacing w:line="360" w:lineRule="auto"/>
        <w:jc w:val="center"/>
        <w:rPr>
          <w:rFonts w:asciiTheme="minorHAnsi" w:hAnsiTheme="minorHAnsi"/>
          <w:b/>
          <w:sz w:val="28"/>
          <w:szCs w:val="28"/>
        </w:rPr>
      </w:pPr>
      <w:bookmarkStart w:id="0" w:name="_GoBack"/>
      <w:bookmarkEnd w:id="0"/>
      <w:r w:rsidRPr="00FC6925">
        <w:rPr>
          <w:rFonts w:asciiTheme="minorHAnsi" w:hAnsiTheme="minorHAnsi"/>
          <w:b/>
          <w:sz w:val="28"/>
          <w:szCs w:val="28"/>
        </w:rPr>
        <w:t>Pool of Survey Items Entered into Analysis by Pregnancy Decision</w:t>
      </w:r>
    </w:p>
    <w:p w:rsidR="005768A3" w:rsidRPr="00245A43" w:rsidRDefault="005768A3" w:rsidP="005768A3">
      <w:pPr>
        <w:widowControl w:val="0"/>
        <w:suppressAutoHyphens w:val="0"/>
        <w:ind w:left="-180"/>
        <w:jc w:val="center"/>
        <w:rPr>
          <w:rFonts w:eastAsia="Times New Roman"/>
          <w:sz w:val="22"/>
          <w:szCs w:val="22"/>
          <w:lang w:eastAsia="en-US"/>
        </w:rPr>
      </w:pPr>
    </w:p>
    <w:tbl>
      <w:tblPr>
        <w:tblStyle w:val="TableGrid11"/>
        <w:tblW w:w="5081" w:type="pct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2392"/>
        <w:gridCol w:w="2487"/>
        <w:gridCol w:w="2403"/>
        <w:gridCol w:w="2401"/>
        <w:gridCol w:w="62"/>
      </w:tblGrid>
      <w:tr w:rsidR="005768A3" w:rsidRPr="00245A43" w:rsidTr="008E4658">
        <w:trPr>
          <w:gridAfter w:val="1"/>
          <w:wAfter w:w="32" w:type="pct"/>
          <w:trHeight w:val="53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240FF8" w:rsidRDefault="005768A3" w:rsidP="008E4658">
            <w:pPr>
              <w:suppressAutoHyphens w:val="0"/>
              <w:ind w:left="432" w:hanging="432"/>
              <w:rPr>
                <w:rFonts w:asciiTheme="minorHAnsi" w:eastAsia="Times New Roman" w:hAnsiTheme="minorHAnsi"/>
                <w:b/>
                <w:bCs/>
                <w:u w:val="single"/>
                <w:lang w:eastAsia="en-US"/>
              </w:rPr>
            </w:pPr>
            <w:r w:rsidRPr="00240FF8">
              <w:rPr>
                <w:rFonts w:asciiTheme="minorHAnsi" w:eastAsia="Times New Roman" w:hAnsiTheme="minorHAnsi"/>
                <w:b/>
                <w:bCs/>
                <w:u w:val="single"/>
                <w:lang w:eastAsia="en-US"/>
              </w:rPr>
              <w:t>Parenting Items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8A3" w:rsidRPr="00D41CE1" w:rsidRDefault="005768A3" w:rsidP="008E4658">
            <w:pPr>
              <w:suppressAutoHyphens w:val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</w:p>
        </w:tc>
        <w:tc>
          <w:tcPr>
            <w:tcW w:w="2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245A43" w:rsidRDefault="005768A3" w:rsidP="008E4658">
            <w:pPr>
              <w:suppressAutoHyphens w:val="0"/>
              <w:jc w:val="center"/>
              <w:rPr>
                <w:rFonts w:eastAsia="Times New Roman"/>
                <w:b/>
                <w:sz w:val="22"/>
                <w:szCs w:val="22"/>
                <w:lang w:eastAsia="en-US"/>
              </w:rPr>
            </w:pPr>
          </w:p>
        </w:tc>
      </w:tr>
      <w:tr w:rsidR="005768A3" w:rsidRPr="00245A43" w:rsidTr="008E4658">
        <w:trPr>
          <w:trHeight w:val="53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2348ED" w:rsidRDefault="005768A3" w:rsidP="008E4658">
            <w:pPr>
              <w:pStyle w:val="ListParagraph"/>
              <w:numPr>
                <w:ilvl w:val="0"/>
                <w:numId w:val="2"/>
              </w:numPr>
              <w:ind w:left="240" w:hanging="270"/>
              <w:rPr>
                <w:rFonts w:eastAsia="Times New Roman"/>
                <w:b/>
                <w:bCs/>
              </w:rPr>
            </w:pPr>
            <w:r w:rsidRPr="002348ED">
              <w:t>In your opinion, how IRRESPONSIBLE is a woman your age who has the baby and raises it herself: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D41CE1" w:rsidRDefault="005768A3" w:rsidP="008E4658">
            <w:pPr>
              <w:ind w:left="325" w:hanging="325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</w:rPr>
              <w:t>Not at all irresponsible</w:t>
            </w:r>
          </w:p>
          <w:p w:rsidR="005768A3" w:rsidRPr="00D41CE1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A little bit irresponsible   </w:t>
            </w:r>
          </w:p>
          <w:p w:rsidR="005768A3" w:rsidRPr="00D41CE1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omewhat irresponsible    </w:t>
            </w:r>
          </w:p>
          <w:p w:rsidR="005768A3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Quite irresponsible</w:t>
            </w:r>
          </w:p>
          <w:p w:rsidR="005768A3" w:rsidRPr="00D41CE1" w:rsidRDefault="005768A3" w:rsidP="008E4658">
            <w:pPr>
              <w:suppressAutoHyphens w:val="0"/>
              <w:spacing w:after="120"/>
              <w:ind w:left="331" w:hanging="33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irresponsibl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Pr="002348ED" w:rsidRDefault="005768A3" w:rsidP="008E4658">
            <w:pPr>
              <w:pStyle w:val="ListParagraph"/>
              <w:numPr>
                <w:ilvl w:val="0"/>
                <w:numId w:val="2"/>
              </w:numPr>
              <w:ind w:left="246" w:hanging="246"/>
              <w:rPr>
                <w:rFonts w:eastAsia="Times New Roman"/>
                <w:b/>
              </w:rPr>
            </w:pPr>
            <w:r w:rsidRPr="002348ED">
              <w:t xml:space="preserve">In your opinion, how </w:t>
            </w:r>
            <w:r>
              <w:t>MATURE</w:t>
            </w:r>
            <w:r w:rsidRPr="002348ED">
              <w:t xml:space="preserve"> is a woman your age who has the baby and raises it herself: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D41CE1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</w:rPr>
              <w:t xml:space="preserve">Not at all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mature</w:t>
            </w:r>
          </w:p>
          <w:p w:rsidR="005768A3" w:rsidRPr="00D41CE1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A little bi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mature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</w:p>
          <w:p w:rsidR="005768A3" w:rsidRPr="00D41CE1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omewha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mature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Quite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mature</w:t>
            </w:r>
          </w:p>
          <w:p w:rsidR="005768A3" w:rsidRPr="00245A43" w:rsidRDefault="005768A3" w:rsidP="008E4658">
            <w:pPr>
              <w:suppressAutoHyphens w:val="0"/>
              <w:ind w:left="246" w:hanging="246"/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mature</w:t>
            </w:r>
          </w:p>
        </w:tc>
      </w:tr>
      <w:tr w:rsidR="005768A3" w:rsidRPr="00245A43" w:rsidTr="00213626">
        <w:trPr>
          <w:trHeight w:val="1477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AC4568" w:rsidRDefault="005768A3" w:rsidP="008E4658">
            <w:pPr>
              <w:pStyle w:val="ListParagraph"/>
              <w:numPr>
                <w:ilvl w:val="0"/>
                <w:numId w:val="2"/>
              </w:numPr>
              <w:spacing w:after="120"/>
              <w:ind w:left="245" w:hanging="245"/>
              <w:rPr>
                <w:rFonts w:eastAsia="Times New Roman"/>
                <w:b/>
                <w:bCs/>
              </w:rPr>
            </w:pPr>
            <w:r w:rsidRPr="00AC4568">
              <w:t xml:space="preserve">In your opinion, how </w:t>
            </w:r>
            <w:r>
              <w:t>SELFISH</w:t>
            </w:r>
            <w:r w:rsidRPr="00AC4568">
              <w:t xml:space="preserve"> is a woman your age who has the baby and raises it herself: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D41CE1" w:rsidRDefault="005768A3" w:rsidP="008E4658">
            <w:pPr>
              <w:ind w:left="325" w:hanging="325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</w:rPr>
              <w:t xml:space="preserve">Not at all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elfish</w:t>
            </w:r>
          </w:p>
          <w:p w:rsidR="005768A3" w:rsidRPr="00D41CE1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A little bi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elfish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</w:p>
          <w:p w:rsidR="005768A3" w:rsidRPr="00D41CE1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omewha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elfish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Quite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elfish</w:t>
            </w:r>
          </w:p>
          <w:p w:rsidR="005768A3" w:rsidRPr="00245A43" w:rsidRDefault="005768A3" w:rsidP="008E4658">
            <w:pPr>
              <w:suppressAutoHyphens w:val="0"/>
              <w:rPr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elfish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Pr="00AC4568" w:rsidRDefault="005768A3" w:rsidP="008E4658">
            <w:pPr>
              <w:pStyle w:val="ListParagraph"/>
              <w:numPr>
                <w:ilvl w:val="0"/>
                <w:numId w:val="2"/>
              </w:numPr>
              <w:spacing w:after="120"/>
              <w:ind w:left="245" w:hanging="245"/>
              <w:rPr>
                <w:rFonts w:eastAsia="Times New Roman"/>
                <w:b/>
              </w:rPr>
            </w:pPr>
            <w:r w:rsidRPr="00AC4568">
              <w:t xml:space="preserve">In your opinion, how </w:t>
            </w:r>
            <w:r>
              <w:t>STRONG</w:t>
            </w:r>
            <w:r w:rsidRPr="00AC4568">
              <w:t xml:space="preserve"> is a woman your age who has the baby and raises it herself: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D41CE1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</w:rPr>
              <w:t xml:space="preserve">Not at all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</w:t>
            </w:r>
          </w:p>
          <w:p w:rsidR="005768A3" w:rsidRPr="00D41CE1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A little bi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</w:t>
            </w:r>
          </w:p>
          <w:p w:rsidR="005768A3" w:rsidRPr="00D41CE1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omewha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Quite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</w:t>
            </w:r>
          </w:p>
          <w:p w:rsidR="005768A3" w:rsidRPr="00245A43" w:rsidRDefault="005768A3" w:rsidP="008E4658">
            <w:pPr>
              <w:suppressAutoHyphens w:val="0"/>
              <w:ind w:left="246" w:hanging="246"/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</w:t>
            </w:r>
          </w:p>
        </w:tc>
      </w:tr>
      <w:tr w:rsidR="005768A3" w:rsidRPr="00245A43" w:rsidTr="00213626">
        <w:trPr>
          <w:trHeight w:val="53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6C42C6" w:rsidRDefault="005768A3" w:rsidP="008E4658">
            <w:pPr>
              <w:pStyle w:val="ListParagraph"/>
              <w:numPr>
                <w:ilvl w:val="0"/>
                <w:numId w:val="2"/>
              </w:numPr>
              <w:ind w:left="240" w:hanging="240"/>
              <w:rPr>
                <w:rFonts w:eastAsia="Times New Roman"/>
                <w:b/>
                <w:bCs/>
              </w:rPr>
            </w:pPr>
            <w:r w:rsidRPr="006C42C6">
              <w:t>In your opinion, how COLD/HEARTLESS is a woman your age who has the baby and raises it herself: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8A3" w:rsidRPr="006C42C6" w:rsidRDefault="005768A3" w:rsidP="008E4658">
            <w:pPr>
              <w:ind w:left="325" w:hanging="325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</w:rPr>
              <w:t xml:space="preserve">Not at all </w:t>
            </w:r>
            <w:r w:rsidRPr="006C42C6">
              <w:rPr>
                <w:rFonts w:asciiTheme="minorHAnsi" w:hAnsiTheme="minorHAnsi"/>
                <w:sz w:val="22"/>
                <w:szCs w:val="22"/>
              </w:rPr>
              <w:t>cold/heartless</w:t>
            </w:r>
          </w:p>
          <w:p w:rsidR="005768A3" w:rsidRPr="006C42C6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A little bit </w:t>
            </w:r>
            <w:r w:rsidRPr="006C42C6">
              <w:rPr>
                <w:rFonts w:asciiTheme="minorHAnsi" w:hAnsiTheme="minorHAnsi"/>
                <w:sz w:val="22"/>
                <w:szCs w:val="22"/>
              </w:rPr>
              <w:t>cold/heartless</w:t>
            </w:r>
          </w:p>
          <w:p w:rsidR="005768A3" w:rsidRPr="006C42C6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omewhat </w:t>
            </w:r>
            <w:r w:rsidRPr="006C42C6">
              <w:rPr>
                <w:rFonts w:asciiTheme="minorHAnsi" w:hAnsiTheme="minorHAnsi"/>
                <w:sz w:val="22"/>
                <w:szCs w:val="22"/>
              </w:rPr>
              <w:t>cold/heartless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Quite </w:t>
            </w:r>
            <w:r w:rsidRPr="006C42C6">
              <w:rPr>
                <w:rFonts w:asciiTheme="minorHAnsi" w:hAnsiTheme="minorHAnsi"/>
                <w:sz w:val="22"/>
                <w:szCs w:val="22"/>
              </w:rPr>
              <w:t>cold/heartless</w:t>
            </w:r>
          </w:p>
          <w:p w:rsidR="005768A3" w:rsidRPr="006C42C6" w:rsidRDefault="005768A3" w:rsidP="008E4658">
            <w:pPr>
              <w:suppressAutoHyphens w:val="0"/>
              <w:spacing w:after="120"/>
              <w:ind w:left="331" w:hanging="331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Extremely </w:t>
            </w:r>
            <w:r w:rsidRPr="006C42C6">
              <w:rPr>
                <w:rFonts w:asciiTheme="minorHAnsi" w:hAnsiTheme="minorHAnsi"/>
                <w:sz w:val="22"/>
                <w:szCs w:val="22"/>
              </w:rPr>
              <w:t>cold/heartless</w:t>
            </w:r>
          </w:p>
        </w:tc>
        <w:tc>
          <w:tcPr>
            <w:tcW w:w="1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768A3" w:rsidRPr="006C42C6" w:rsidRDefault="005768A3" w:rsidP="008E4658">
            <w:pPr>
              <w:suppressAutoHyphens w:val="0"/>
              <w:ind w:left="246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768A3" w:rsidRPr="00245A43" w:rsidRDefault="005768A3" w:rsidP="008E4658">
            <w:pPr>
              <w:suppressAutoHyphens w:val="0"/>
              <w:ind w:left="246" w:hanging="246"/>
              <w:rPr>
                <w:rFonts w:eastAsia="Times New Roman"/>
                <w:b/>
                <w:sz w:val="22"/>
                <w:szCs w:val="22"/>
                <w:lang w:eastAsia="en-US"/>
              </w:rPr>
            </w:pPr>
          </w:p>
        </w:tc>
      </w:tr>
      <w:tr w:rsidR="005768A3" w:rsidRPr="00245A43" w:rsidTr="008E4658">
        <w:trPr>
          <w:trHeight w:val="41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A3" w:rsidRPr="00CD2613" w:rsidRDefault="005768A3" w:rsidP="008E4658">
            <w:pPr>
              <w:ind w:left="240" w:hanging="270"/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</w:pPr>
            <w:r w:rsidRPr="00CD2613"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>Women my age who KEEP THE BABY after becoming pregnant accidentally:</w:t>
            </w:r>
          </w:p>
        </w:tc>
      </w:tr>
      <w:tr w:rsidR="005768A3" w:rsidRPr="00245A43" w:rsidTr="008E4658">
        <w:trPr>
          <w:trHeight w:val="53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A43E56" w:rsidRDefault="005768A3" w:rsidP="008E4658">
            <w:pPr>
              <w:pStyle w:val="ListParagraph"/>
              <w:numPr>
                <w:ilvl w:val="0"/>
                <w:numId w:val="1"/>
              </w:numPr>
              <w:ind w:left="240" w:hanging="240"/>
              <w:rPr>
                <w:rFonts w:eastAsia="Times New Roman"/>
                <w:b/>
                <w:bCs/>
              </w:rPr>
            </w:pPr>
            <w:r w:rsidRPr="006C42C6">
              <w:t>are usually low income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245A43" w:rsidRDefault="005768A3" w:rsidP="008E4658">
            <w:pPr>
              <w:suppressAutoHyphens w:val="0"/>
              <w:spacing w:after="120"/>
              <w:rPr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Pr="00A43E56" w:rsidRDefault="005768A3" w:rsidP="008E4658">
            <w:pPr>
              <w:pStyle w:val="ListParagraph"/>
              <w:numPr>
                <w:ilvl w:val="0"/>
                <w:numId w:val="3"/>
              </w:numPr>
              <w:ind w:left="246" w:hanging="246"/>
              <w:rPr>
                <w:rFonts w:eastAsia="Times New Roman"/>
                <w:b/>
              </w:rPr>
            </w:pPr>
            <w:r>
              <w:t>can usually get family support to raise the child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325" w:hanging="325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245A43" w:rsidRDefault="005768A3" w:rsidP="008E4658">
            <w:pPr>
              <w:suppressAutoHyphens w:val="0"/>
              <w:ind w:left="246" w:hanging="246"/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245A43" w:rsidTr="008E4658">
        <w:trPr>
          <w:trHeight w:val="53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A43E56" w:rsidRDefault="005768A3" w:rsidP="008E4658">
            <w:pPr>
              <w:pStyle w:val="ListParagraph"/>
              <w:numPr>
                <w:ilvl w:val="0"/>
                <w:numId w:val="3"/>
              </w:numPr>
              <w:ind w:left="240" w:hanging="240"/>
              <w:rPr>
                <w:rFonts w:eastAsia="Times New Roman"/>
                <w:b/>
                <w:bCs/>
              </w:rPr>
            </w:pPr>
            <w:r>
              <w:t>usually are trying to keep their man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245A43" w:rsidRDefault="005768A3" w:rsidP="008E4658">
            <w:pPr>
              <w:suppressAutoHyphens w:val="0"/>
              <w:spacing w:after="120"/>
              <w:rPr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Pr="00A43E56" w:rsidRDefault="005768A3" w:rsidP="008E4658">
            <w:pPr>
              <w:pStyle w:val="ListParagraph"/>
              <w:numPr>
                <w:ilvl w:val="0"/>
                <w:numId w:val="3"/>
              </w:numPr>
              <w:ind w:left="337" w:hanging="337"/>
              <w:rPr>
                <w:rFonts w:eastAsia="Times New Roman"/>
                <w:b/>
              </w:rPr>
            </w:pPr>
            <w:r>
              <w:t>are usually in a committed relationship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325" w:hanging="325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A43E5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b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245A43" w:rsidTr="008E4658">
        <w:trPr>
          <w:trHeight w:val="53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A43E56" w:rsidRDefault="005768A3" w:rsidP="008E4658">
            <w:pPr>
              <w:pStyle w:val="ListParagraph"/>
              <w:numPr>
                <w:ilvl w:val="0"/>
                <w:numId w:val="3"/>
              </w:numPr>
              <w:ind w:left="330" w:hanging="330"/>
              <w:rPr>
                <w:rFonts w:eastAsia="Times New Roman"/>
                <w:b/>
                <w:bCs/>
              </w:rPr>
            </w:pPr>
            <w:r w:rsidRPr="00A43E56">
              <w:lastRenderedPageBreak/>
              <w:t xml:space="preserve">usually </w:t>
            </w:r>
            <w:r>
              <w:t>have a decent job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A43E5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A43E5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A43E5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A43E56"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A43E5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A43E5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A43E5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A43E5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A43E5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A43E5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A43E5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A43E5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Neither agree nor disagree   </w:t>
            </w:r>
          </w:p>
          <w:p w:rsidR="005768A3" w:rsidRPr="00A43E5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A43E5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A43E5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A43E5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245A43" w:rsidRDefault="005768A3" w:rsidP="008E4658">
            <w:pPr>
              <w:suppressAutoHyphens w:val="0"/>
              <w:spacing w:after="120"/>
              <w:rPr>
                <w:sz w:val="22"/>
                <w:szCs w:val="22"/>
                <w:lang w:eastAsia="en-US"/>
              </w:rPr>
            </w:pPr>
            <w:r w:rsidRPr="00A43E5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A43E5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A43E5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Pr="00A43E56" w:rsidRDefault="005768A3" w:rsidP="008E4658">
            <w:pPr>
              <w:pStyle w:val="ListParagraph"/>
              <w:numPr>
                <w:ilvl w:val="0"/>
                <w:numId w:val="3"/>
              </w:numPr>
              <w:ind w:left="337" w:hanging="337"/>
              <w:rPr>
                <w:rFonts w:eastAsia="Times New Roman"/>
                <w:b/>
              </w:rPr>
            </w:pPr>
            <w:r>
              <w:t>usually are not well educated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325" w:hanging="325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245A43" w:rsidRDefault="005768A3" w:rsidP="008E4658">
            <w:pPr>
              <w:suppressAutoHyphens w:val="0"/>
              <w:ind w:left="246" w:hanging="246"/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245A43" w:rsidTr="00213626">
        <w:trPr>
          <w:trHeight w:val="1765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CD2613" w:rsidRDefault="005768A3" w:rsidP="008E4658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b/>
                <w:bCs/>
              </w:rPr>
            </w:pPr>
            <w:r>
              <w:t>are usually ready to be a mother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suppressAutoHyphens w:val="0"/>
              <w:spacing w:after="12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Pr="00CD2613" w:rsidRDefault="005768A3" w:rsidP="008E4658">
            <w:pPr>
              <w:pStyle w:val="ListParagraph"/>
              <w:numPr>
                <w:ilvl w:val="0"/>
                <w:numId w:val="3"/>
              </w:numPr>
              <w:ind w:left="337" w:hanging="337"/>
              <w:rPr>
                <w:rFonts w:eastAsia="Times New Roman"/>
                <w:b/>
              </w:rPr>
            </w:pPr>
            <w:r w:rsidRPr="00CD2613">
              <w:t xml:space="preserve">usually </w:t>
            </w:r>
            <w:r>
              <w:t>end up on welfare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CD2613" w:rsidRDefault="005768A3" w:rsidP="008E4658">
            <w:pPr>
              <w:ind w:left="325" w:hanging="325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CD2613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Neither agree nor disagree   </w:t>
            </w:r>
          </w:p>
          <w:p w:rsidR="005768A3" w:rsidRPr="00CD2613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b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245A43" w:rsidTr="00213626">
        <w:trPr>
          <w:trHeight w:val="1765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CD2613" w:rsidRDefault="005768A3" w:rsidP="008E4658">
            <w:pPr>
              <w:pStyle w:val="ListParagraph"/>
              <w:numPr>
                <w:ilvl w:val="0"/>
                <w:numId w:val="3"/>
              </w:numPr>
            </w:pPr>
            <w:r>
              <w:t>are</w:t>
            </w:r>
            <w:r w:rsidRPr="00CD2613">
              <w:t xml:space="preserve"> usually </w:t>
            </w:r>
            <w:r>
              <w:t>not responsible enough to go for checkups during pregnancy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CD2613" w:rsidRDefault="005768A3" w:rsidP="008E4658">
            <w:pPr>
              <w:suppressAutoHyphens w:val="0"/>
              <w:ind w:left="341" w:hanging="33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Neither agree nor disagree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325" w:hanging="325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768A3" w:rsidRDefault="005768A3" w:rsidP="008E4658">
            <w:pPr>
              <w:pStyle w:val="ListParagraph"/>
              <w:ind w:left="337"/>
            </w:pP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</w:p>
        </w:tc>
      </w:tr>
      <w:tr w:rsidR="005768A3" w:rsidRPr="00CD2613" w:rsidTr="008E4658">
        <w:trPr>
          <w:trHeight w:val="73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A3" w:rsidRPr="00CD2613" w:rsidRDefault="005768A3" w:rsidP="008E4658">
            <w:pPr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FD3778"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>If you became pregnant accidentally and decided to KEEP THE BABY</w:t>
            </w:r>
            <w:r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 xml:space="preserve">, </w:t>
            </w:r>
            <w:r w:rsidRPr="00FD3778"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>how likely is it that the people who matter most to you:</w:t>
            </w:r>
          </w:p>
        </w:tc>
      </w:tr>
      <w:tr w:rsidR="005768A3" w:rsidRPr="00CD2613" w:rsidTr="008E4658">
        <w:trPr>
          <w:trHeight w:val="53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CD2613" w:rsidRDefault="005768A3" w:rsidP="008E4658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b/>
                <w:bCs/>
              </w:rPr>
            </w:pPr>
            <w:r>
              <w:t>would be disappointed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D2613" w:rsidRDefault="005768A3" w:rsidP="008E4658">
            <w:pPr>
              <w:suppressAutoHyphens w:val="0"/>
              <w:spacing w:after="12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Pr="00FD3778" w:rsidRDefault="005768A3" w:rsidP="008E4658">
            <w:pPr>
              <w:pStyle w:val="ListParagraph"/>
              <w:numPr>
                <w:ilvl w:val="0"/>
                <w:numId w:val="3"/>
              </w:numPr>
              <w:rPr>
                <w:rFonts w:eastAsia="Times New Roman"/>
                <w:b/>
              </w:rPr>
            </w:pPr>
            <w:r>
              <w:t>would be happy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D2613" w:rsidRDefault="005768A3" w:rsidP="008E4658">
            <w:pPr>
              <w:suppressAutoHyphens w:val="0"/>
              <w:rPr>
                <w:rFonts w:asciiTheme="minorHAnsi" w:eastAsia="Times New Roman" w:hAnsiTheme="minorHAnsi"/>
                <w:b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</w:tr>
      <w:tr w:rsidR="005768A3" w:rsidRPr="00CD2613" w:rsidTr="008E4658">
        <w:trPr>
          <w:trHeight w:val="53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C75B24" w:rsidRDefault="005768A3" w:rsidP="008E4658">
            <w:pPr>
              <w:pStyle w:val="ListParagraph"/>
              <w:numPr>
                <w:ilvl w:val="0"/>
                <w:numId w:val="4"/>
              </w:numPr>
              <w:ind w:left="330" w:hanging="330"/>
              <w:rPr>
                <w:rFonts w:eastAsia="Times New Roman"/>
                <w:b/>
                <w:bCs/>
              </w:rPr>
            </w:pPr>
            <w:r>
              <w:t>would be mad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D2613" w:rsidRDefault="005768A3" w:rsidP="008E4658">
            <w:pPr>
              <w:suppressAutoHyphens w:val="0"/>
              <w:spacing w:after="12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Pr="00C75B24" w:rsidRDefault="005768A3" w:rsidP="008E4658">
            <w:pPr>
              <w:pStyle w:val="ListParagraph"/>
              <w:numPr>
                <w:ilvl w:val="0"/>
                <w:numId w:val="4"/>
              </w:numPr>
              <w:ind w:left="338" w:hanging="338"/>
              <w:rPr>
                <w:rFonts w:eastAsia="Times New Roman"/>
                <w:b/>
              </w:rPr>
            </w:pPr>
            <w:r>
              <w:t>would be surprised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D2613" w:rsidRDefault="005768A3" w:rsidP="008E4658">
            <w:pPr>
              <w:suppressAutoHyphens w:val="0"/>
              <w:rPr>
                <w:rFonts w:asciiTheme="minorHAnsi" w:eastAsia="Times New Roman" w:hAnsiTheme="minorHAnsi"/>
                <w:b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</w:tr>
      <w:tr w:rsidR="005768A3" w:rsidRPr="00CD2613" w:rsidTr="008E4658">
        <w:trPr>
          <w:trHeight w:val="53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C75B24" w:rsidRDefault="005768A3" w:rsidP="008E4658">
            <w:pPr>
              <w:pStyle w:val="ListParagraph"/>
              <w:numPr>
                <w:ilvl w:val="0"/>
                <w:numId w:val="4"/>
              </w:numPr>
              <w:ind w:left="330" w:hanging="330"/>
              <w:rPr>
                <w:rFonts w:eastAsia="Times New Roman"/>
                <w:b/>
                <w:bCs/>
              </w:rPr>
            </w:pPr>
            <w:r w:rsidRPr="00C75B24">
              <w:t xml:space="preserve">would </w:t>
            </w:r>
            <w:r>
              <w:t>understand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75B24" w:rsidRDefault="005768A3" w:rsidP="008E4658">
            <w:pPr>
              <w:suppressAutoHyphens w:val="0"/>
              <w:spacing w:after="12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Pr="00C75B24" w:rsidRDefault="005768A3" w:rsidP="008E4658">
            <w:pPr>
              <w:pStyle w:val="ListParagraph"/>
              <w:numPr>
                <w:ilvl w:val="0"/>
                <w:numId w:val="4"/>
              </w:numPr>
              <w:ind w:left="338" w:hanging="338"/>
              <w:rPr>
                <w:rFonts w:eastAsia="Times New Roman"/>
                <w:b/>
              </w:rPr>
            </w:pPr>
            <w:r w:rsidRPr="00C75B24">
              <w:t xml:space="preserve">would </w:t>
            </w:r>
            <w:r>
              <w:t>not care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75B24" w:rsidRDefault="005768A3" w:rsidP="008E4658">
            <w:pPr>
              <w:suppressAutoHyphens w:val="0"/>
              <w:rPr>
                <w:rFonts w:asciiTheme="minorHAnsi" w:eastAsia="Times New Roman" w:hAnsiTheme="minorHAnsi"/>
                <w:b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</w:tr>
    </w:tbl>
    <w:p w:rsidR="005768A3" w:rsidRDefault="005768A3" w:rsidP="005768A3"/>
    <w:p w:rsidR="00355F84" w:rsidRDefault="00355F84"/>
    <w:p w:rsidR="005768A3" w:rsidRDefault="005768A3"/>
    <w:p w:rsidR="005768A3" w:rsidRDefault="005768A3"/>
    <w:p w:rsidR="005768A3" w:rsidRDefault="005768A3"/>
    <w:tbl>
      <w:tblPr>
        <w:tblStyle w:val="TableGrid11"/>
        <w:tblpPr w:leftFromText="187" w:rightFromText="187" w:horzAnchor="page" w:tblpX="1455" w:tblpY="30"/>
        <w:tblW w:w="5081" w:type="pct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2391"/>
        <w:gridCol w:w="2487"/>
        <w:gridCol w:w="2403"/>
        <w:gridCol w:w="2464"/>
      </w:tblGrid>
      <w:tr w:rsidR="005768A3" w:rsidRPr="00C75B24" w:rsidTr="00213626">
        <w:trPr>
          <w:trHeight w:val="53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C75B24" w:rsidRDefault="005768A3" w:rsidP="005768A3">
            <w:pPr>
              <w:pStyle w:val="ListParagraph"/>
              <w:numPr>
                <w:ilvl w:val="0"/>
                <w:numId w:val="4"/>
              </w:numPr>
              <w:ind w:left="330" w:hanging="330"/>
              <w:rPr>
                <w:rFonts w:eastAsia="Times New Roman"/>
                <w:b/>
                <w:bCs/>
              </w:rPr>
            </w:pPr>
            <w:r w:rsidRPr="00C75B24">
              <w:lastRenderedPageBreak/>
              <w:t xml:space="preserve">would be </w:t>
            </w:r>
            <w:r>
              <w:t>concerned about me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75B24" w:rsidRDefault="005768A3" w:rsidP="008E4658">
            <w:pPr>
              <w:suppressAutoHyphens w:val="0"/>
              <w:spacing w:after="12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Pr="00C75B24" w:rsidRDefault="005768A3" w:rsidP="005768A3">
            <w:pPr>
              <w:pStyle w:val="ListParagraph"/>
              <w:numPr>
                <w:ilvl w:val="0"/>
                <w:numId w:val="4"/>
              </w:numPr>
              <w:ind w:left="338"/>
              <w:rPr>
                <w:rFonts w:eastAsia="Times New Roman"/>
                <w:b/>
              </w:rPr>
            </w:pPr>
            <w:r w:rsidRPr="00C75B24">
              <w:t xml:space="preserve">would be </w:t>
            </w:r>
            <w:r>
              <w:t>supportive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75B24" w:rsidRDefault="005768A3" w:rsidP="008E4658">
            <w:pPr>
              <w:suppressAutoHyphens w:val="0"/>
              <w:rPr>
                <w:rFonts w:asciiTheme="minorHAnsi" w:eastAsia="Times New Roman" w:hAnsiTheme="minorHAnsi"/>
                <w:b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</w:tr>
      <w:tr w:rsidR="005768A3" w:rsidRPr="00C75B24" w:rsidTr="00213626">
        <w:trPr>
          <w:trHeight w:val="53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C75B24" w:rsidRDefault="005768A3" w:rsidP="005768A3">
            <w:pPr>
              <w:pStyle w:val="ListParagraph"/>
              <w:numPr>
                <w:ilvl w:val="0"/>
                <w:numId w:val="4"/>
              </w:numPr>
              <w:ind w:left="330" w:hanging="330"/>
              <w:rPr>
                <w:rFonts w:eastAsia="Times New Roman"/>
                <w:b/>
                <w:bCs/>
              </w:rPr>
            </w:pPr>
            <w:r w:rsidRPr="00C75B24">
              <w:t>would feel ashamed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8A3" w:rsidRPr="00C75B24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75B24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C75B24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75B24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C75B24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75B24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Neither agree nor disagree   </w:t>
            </w:r>
          </w:p>
          <w:p w:rsidR="005768A3" w:rsidRPr="00C75B24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75B24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75B24" w:rsidRDefault="005768A3" w:rsidP="008E4658">
            <w:pPr>
              <w:suppressAutoHyphens w:val="0"/>
              <w:spacing w:after="120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C75B24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768A3" w:rsidRPr="00C75B24" w:rsidRDefault="005768A3" w:rsidP="008E4658">
            <w:pPr>
              <w:suppressAutoHyphens w:val="0"/>
              <w:rPr>
                <w:rFonts w:asciiTheme="minorHAnsi" w:eastAsia="Times New Roman" w:hAnsiTheme="minorHAnsi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768A3" w:rsidRPr="00C75B24" w:rsidRDefault="005768A3" w:rsidP="008E4658">
            <w:pPr>
              <w:suppressAutoHyphens w:val="0"/>
              <w:rPr>
                <w:rFonts w:asciiTheme="minorHAnsi" w:eastAsia="Times New Roman" w:hAnsiTheme="minorHAnsi"/>
                <w:b/>
                <w:sz w:val="22"/>
                <w:szCs w:val="22"/>
                <w:lang w:eastAsia="en-US"/>
              </w:rPr>
            </w:pPr>
          </w:p>
        </w:tc>
      </w:tr>
      <w:tr w:rsidR="005768A3" w:rsidRPr="00CD2613" w:rsidTr="008E4658">
        <w:trPr>
          <w:trHeight w:val="433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68A3" w:rsidRPr="00CD2613" w:rsidRDefault="005768A3" w:rsidP="008E4658">
            <w:pPr>
              <w:suppressAutoHyphens w:val="0"/>
              <w:rPr>
                <w:rFonts w:asciiTheme="minorHAnsi" w:hAnsiTheme="minorHAnsi"/>
                <w:b/>
                <w:sz w:val="22"/>
                <w:szCs w:val="22"/>
                <w:lang w:eastAsia="en-US"/>
              </w:rPr>
            </w:pPr>
            <w:r>
              <w:rPr>
                <w:rFonts w:asciiTheme="minorHAnsi" w:eastAsia="Times New Roman" w:hAnsiTheme="minorHAnsi"/>
                <w:b/>
                <w:sz w:val="22"/>
                <w:szCs w:val="22"/>
                <w:lang w:eastAsia="en-US"/>
              </w:rPr>
              <w:t>If a woman is going to KEEP THE BABY, she should:</w:t>
            </w:r>
          </w:p>
        </w:tc>
      </w:tr>
      <w:tr w:rsidR="005768A3" w:rsidRPr="00CD2613" w:rsidTr="008E4658">
        <w:trPr>
          <w:trHeight w:val="1819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2008F7" w:rsidRDefault="005768A3" w:rsidP="005768A3">
            <w:pPr>
              <w:pStyle w:val="ListParagraph"/>
              <w:numPr>
                <w:ilvl w:val="0"/>
                <w:numId w:val="4"/>
              </w:numPr>
              <w:ind w:left="330" w:hanging="330"/>
              <w:rPr>
                <w:rFonts w:eastAsia="Times New Roman"/>
              </w:rPr>
            </w:pPr>
            <w:r>
              <w:t>be in a committed relationship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C75B24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75B24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C75B24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75B24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C75B24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75B24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Neither agree nor disagree   </w:t>
            </w:r>
          </w:p>
          <w:p w:rsidR="005768A3" w:rsidRPr="00C75B24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75B24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75B24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68A3" w:rsidRPr="002008F7" w:rsidRDefault="005768A3" w:rsidP="005768A3">
            <w:pPr>
              <w:pStyle w:val="ListParagraph"/>
              <w:numPr>
                <w:ilvl w:val="0"/>
                <w:numId w:val="4"/>
              </w:numPr>
              <w:ind w:left="344" w:hanging="344"/>
              <w:rPr>
                <w:rFonts w:eastAsia="Times New Roman"/>
              </w:rPr>
            </w:pPr>
            <w:r>
              <w:t>have family support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68A3" w:rsidRPr="00C75B24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75B24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C75B24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75B24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C75B24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75B24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Neither agree nor disagree   </w:t>
            </w:r>
          </w:p>
          <w:p w:rsidR="005768A3" w:rsidRPr="00C75B24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75B24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suppressAutoHyphens w:val="0"/>
              <w:spacing w:after="12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75B24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C75B24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5768A3" w:rsidRPr="00474122" w:rsidTr="008E4658">
        <w:trPr>
          <w:trHeight w:val="136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474122" w:rsidRDefault="005768A3" w:rsidP="005768A3">
            <w:pPr>
              <w:pStyle w:val="ListParagraph"/>
              <w:numPr>
                <w:ilvl w:val="0"/>
                <w:numId w:val="4"/>
              </w:numPr>
              <w:ind w:left="330" w:hanging="330"/>
              <w:rPr>
                <w:rFonts w:eastAsia="Times New Roman"/>
                <w:lang w:val="fr-FR"/>
              </w:rPr>
            </w:pPr>
            <w:r>
              <w:t>have a job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474122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474122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474122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Neither agree nor disagree   </w:t>
            </w:r>
          </w:p>
          <w:p w:rsidR="005768A3" w:rsidRPr="00474122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474122" w:rsidRDefault="005768A3" w:rsidP="008E4658">
            <w:pPr>
              <w:suppressAutoHyphens w:val="0"/>
              <w:spacing w:after="120"/>
              <w:rPr>
                <w:rFonts w:asciiTheme="minorHAnsi" w:eastAsia="Times New Roman" w:hAnsiTheme="minorHAnsi"/>
                <w:b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trongly agree 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68A3" w:rsidRPr="00474122" w:rsidRDefault="005768A3" w:rsidP="005768A3">
            <w:pPr>
              <w:pStyle w:val="ListParagraph"/>
              <w:numPr>
                <w:ilvl w:val="0"/>
                <w:numId w:val="4"/>
              </w:numPr>
              <w:ind w:left="344" w:hanging="344"/>
              <w:rPr>
                <w:rFonts w:eastAsia="Times New Roman"/>
              </w:rPr>
            </w:pPr>
            <w:r>
              <w:t>have a stable place to live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768A3" w:rsidRPr="00474122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474122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474122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Neither agree nor disagree   </w:t>
            </w:r>
          </w:p>
          <w:p w:rsidR="005768A3" w:rsidRPr="00474122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474122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trongly agree </w:t>
            </w:r>
          </w:p>
        </w:tc>
      </w:tr>
      <w:tr w:rsidR="005768A3" w:rsidRPr="00474122" w:rsidTr="008E4658">
        <w:trPr>
          <w:trHeight w:val="136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numPr>
                <w:ilvl w:val="0"/>
                <w:numId w:val="4"/>
              </w:numPr>
              <w:ind w:left="330" w:hanging="330"/>
            </w:pPr>
            <w:r>
              <w:t>at least have a high school degree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474122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474122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474122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Neither agree nor disagree   </w:t>
            </w:r>
          </w:p>
          <w:p w:rsidR="005768A3" w:rsidRPr="00474122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474122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trongly agree 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numPr>
                <w:ilvl w:val="0"/>
                <w:numId w:val="4"/>
              </w:numPr>
              <w:ind w:left="344" w:hanging="344"/>
            </w:pPr>
            <w:r>
              <w:t>I understand why some women get pregnant accidentally.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474122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474122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474122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Neither agree nor disagree   </w:t>
            </w:r>
          </w:p>
          <w:p w:rsidR="005768A3" w:rsidRPr="00474122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474122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trongly agree </w:t>
            </w:r>
          </w:p>
        </w:tc>
      </w:tr>
      <w:tr w:rsidR="005768A3" w:rsidRPr="00474122" w:rsidTr="008E4658">
        <w:trPr>
          <w:trHeight w:val="136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numPr>
                <w:ilvl w:val="0"/>
                <w:numId w:val="4"/>
              </w:numPr>
              <w:ind w:left="330" w:hanging="330"/>
            </w:pPr>
            <w:r>
              <w:t>It is acceptable for a woman to raise a child by herself without a man around.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474122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474122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474122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Neither agree nor disagree   </w:t>
            </w:r>
          </w:p>
          <w:p w:rsidR="005768A3" w:rsidRPr="00474122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474122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474122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474122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numPr>
                <w:ilvl w:val="0"/>
                <w:numId w:val="4"/>
              </w:numPr>
              <w:ind w:left="344" w:hanging="344"/>
            </w:pPr>
            <w:r>
              <w:t xml:space="preserve">Imagine </w:t>
            </w:r>
            <w:r w:rsidRPr="00474122">
              <w:t>that you just found out you became pregnant by accident. How likely would you be to do the following: keep the baby and raise it myself</w:t>
            </w:r>
            <w:r>
              <w:t>?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474122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</w:tr>
    </w:tbl>
    <w:p w:rsidR="005768A3" w:rsidRDefault="005768A3"/>
    <w:tbl>
      <w:tblPr>
        <w:tblStyle w:val="TableGrid11"/>
        <w:tblW w:w="5081" w:type="pct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2392"/>
        <w:gridCol w:w="2487"/>
        <w:gridCol w:w="2403"/>
        <w:gridCol w:w="2401"/>
        <w:gridCol w:w="62"/>
      </w:tblGrid>
      <w:tr w:rsidR="005768A3" w:rsidRPr="00245A43" w:rsidTr="008E4658">
        <w:trPr>
          <w:gridAfter w:val="1"/>
          <w:wAfter w:w="32" w:type="pct"/>
          <w:trHeight w:val="53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240FF8" w:rsidRDefault="005768A3" w:rsidP="008E4658">
            <w:pPr>
              <w:suppressAutoHyphens w:val="0"/>
              <w:ind w:left="432" w:hanging="432"/>
              <w:rPr>
                <w:rFonts w:asciiTheme="minorHAnsi" w:eastAsia="Times New Roman" w:hAnsiTheme="minorHAnsi"/>
                <w:b/>
                <w:bCs/>
                <w:u w:val="single"/>
                <w:lang w:eastAsia="en-US"/>
              </w:rPr>
            </w:pPr>
            <w:r>
              <w:rPr>
                <w:rFonts w:asciiTheme="minorHAnsi" w:eastAsia="Times New Roman" w:hAnsiTheme="minorHAnsi"/>
                <w:b/>
                <w:bCs/>
                <w:u w:val="single"/>
                <w:lang w:eastAsia="en-US"/>
              </w:rPr>
              <w:lastRenderedPageBreak/>
              <w:t>Adoption</w:t>
            </w:r>
            <w:r w:rsidRPr="00240FF8">
              <w:rPr>
                <w:rFonts w:asciiTheme="minorHAnsi" w:eastAsia="Times New Roman" w:hAnsiTheme="minorHAnsi"/>
                <w:b/>
                <w:bCs/>
                <w:u w:val="single"/>
                <w:lang w:eastAsia="en-US"/>
              </w:rPr>
              <w:t xml:space="preserve"> Items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8A3" w:rsidRPr="00D41CE1" w:rsidRDefault="005768A3" w:rsidP="008E4658">
            <w:pPr>
              <w:suppressAutoHyphens w:val="0"/>
              <w:rPr>
                <w:rFonts w:asciiTheme="minorHAnsi" w:hAnsiTheme="minorHAnsi"/>
                <w:sz w:val="22"/>
                <w:szCs w:val="22"/>
                <w:lang w:eastAsia="en-US"/>
              </w:rPr>
            </w:pPr>
          </w:p>
        </w:tc>
        <w:tc>
          <w:tcPr>
            <w:tcW w:w="2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245A43" w:rsidRDefault="005768A3" w:rsidP="008E4658">
            <w:pPr>
              <w:suppressAutoHyphens w:val="0"/>
              <w:jc w:val="center"/>
              <w:rPr>
                <w:rFonts w:eastAsia="Times New Roman"/>
                <w:b/>
                <w:sz w:val="22"/>
                <w:szCs w:val="22"/>
                <w:lang w:eastAsia="en-US"/>
              </w:rPr>
            </w:pPr>
          </w:p>
        </w:tc>
      </w:tr>
      <w:tr w:rsidR="005768A3" w:rsidRPr="00245A43" w:rsidTr="008E4658">
        <w:trPr>
          <w:trHeight w:val="53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2348ED" w:rsidRDefault="005768A3" w:rsidP="005768A3">
            <w:pPr>
              <w:pStyle w:val="ListParagraph"/>
              <w:numPr>
                <w:ilvl w:val="0"/>
                <w:numId w:val="5"/>
              </w:numPr>
              <w:ind w:left="360"/>
              <w:rPr>
                <w:rFonts w:eastAsia="Times New Roman"/>
                <w:b/>
                <w:bCs/>
              </w:rPr>
            </w:pPr>
            <w:r w:rsidRPr="002348ED">
              <w:t xml:space="preserve">In your opinion, how IRRESPONSIBLE is a woman your age who </w:t>
            </w:r>
            <w:r>
              <w:t>places her baby for adoption</w:t>
            </w:r>
            <w:r w:rsidRPr="002348ED">
              <w:t>: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D41CE1" w:rsidRDefault="005768A3" w:rsidP="008E4658">
            <w:pPr>
              <w:ind w:left="325" w:hanging="325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</w:rPr>
              <w:t>Not at all irresponsible</w:t>
            </w:r>
          </w:p>
          <w:p w:rsidR="005768A3" w:rsidRPr="00D41CE1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A little bit irresponsible   </w:t>
            </w:r>
          </w:p>
          <w:p w:rsidR="005768A3" w:rsidRPr="00D41CE1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omewhat irresponsible    </w:t>
            </w:r>
          </w:p>
          <w:p w:rsidR="005768A3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Quite irresponsible</w:t>
            </w:r>
          </w:p>
          <w:p w:rsidR="005768A3" w:rsidRPr="00D41CE1" w:rsidRDefault="005768A3" w:rsidP="008E4658">
            <w:pPr>
              <w:suppressAutoHyphens w:val="0"/>
              <w:spacing w:after="120"/>
              <w:ind w:left="331" w:hanging="33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irresponsibl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Pr="002348ED" w:rsidRDefault="005768A3" w:rsidP="005768A3">
            <w:pPr>
              <w:pStyle w:val="ListParagraph"/>
              <w:numPr>
                <w:ilvl w:val="0"/>
                <w:numId w:val="5"/>
              </w:numPr>
              <w:ind w:left="341" w:hanging="341"/>
              <w:rPr>
                <w:rFonts w:eastAsia="Times New Roman"/>
                <w:b/>
              </w:rPr>
            </w:pPr>
            <w:r w:rsidRPr="002348ED">
              <w:t xml:space="preserve">In your opinion, how </w:t>
            </w:r>
            <w:r>
              <w:t>MATURE</w:t>
            </w:r>
            <w:r w:rsidRPr="002348ED">
              <w:t xml:space="preserve"> is a woman your age who </w:t>
            </w:r>
            <w:r>
              <w:t xml:space="preserve"> places her baby for adoption</w:t>
            </w:r>
            <w:r w:rsidRPr="002348ED">
              <w:t>: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D41CE1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</w:rPr>
              <w:t xml:space="preserve">Not at all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mature</w:t>
            </w:r>
          </w:p>
          <w:p w:rsidR="005768A3" w:rsidRPr="00D41CE1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A little bi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mature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</w:p>
          <w:p w:rsidR="005768A3" w:rsidRPr="00D41CE1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omewha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mature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Quite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mature</w:t>
            </w:r>
          </w:p>
          <w:p w:rsidR="005768A3" w:rsidRPr="00245A43" w:rsidRDefault="005768A3" w:rsidP="008E4658">
            <w:pPr>
              <w:suppressAutoHyphens w:val="0"/>
              <w:ind w:left="246" w:hanging="246"/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mature</w:t>
            </w:r>
          </w:p>
        </w:tc>
      </w:tr>
      <w:tr w:rsidR="005768A3" w:rsidRPr="00245A43" w:rsidTr="00213626">
        <w:trPr>
          <w:trHeight w:val="1477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AC4568" w:rsidRDefault="005768A3" w:rsidP="005768A3">
            <w:pPr>
              <w:pStyle w:val="ListParagraph"/>
              <w:numPr>
                <w:ilvl w:val="0"/>
                <w:numId w:val="5"/>
              </w:numPr>
              <w:spacing w:after="120"/>
              <w:ind w:left="360"/>
              <w:rPr>
                <w:rFonts w:eastAsia="Times New Roman"/>
                <w:b/>
                <w:bCs/>
              </w:rPr>
            </w:pPr>
            <w:r w:rsidRPr="00AC4568">
              <w:t xml:space="preserve">In your opinion, how </w:t>
            </w:r>
            <w:r>
              <w:t>SELFISH</w:t>
            </w:r>
            <w:r w:rsidRPr="00AC4568">
              <w:t xml:space="preserve"> is a woman your age who </w:t>
            </w:r>
            <w:r>
              <w:t xml:space="preserve"> places her baby for adoption</w:t>
            </w:r>
            <w:r w:rsidRPr="00AC4568">
              <w:t>: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D41CE1" w:rsidRDefault="005768A3" w:rsidP="008E4658">
            <w:pPr>
              <w:ind w:left="325" w:hanging="325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</w:rPr>
              <w:t xml:space="preserve">Not at all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elfish</w:t>
            </w:r>
          </w:p>
          <w:p w:rsidR="005768A3" w:rsidRPr="00D41CE1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A little bi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elfish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</w:p>
          <w:p w:rsidR="005768A3" w:rsidRPr="00D41CE1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omewha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elfish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Quite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elfish</w:t>
            </w:r>
          </w:p>
          <w:p w:rsidR="005768A3" w:rsidRPr="00245A43" w:rsidRDefault="005768A3" w:rsidP="008E4658">
            <w:pPr>
              <w:suppressAutoHyphens w:val="0"/>
              <w:rPr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elfish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Pr="00AC4568" w:rsidRDefault="005768A3" w:rsidP="005768A3">
            <w:pPr>
              <w:pStyle w:val="ListParagraph"/>
              <w:numPr>
                <w:ilvl w:val="0"/>
                <w:numId w:val="5"/>
              </w:numPr>
              <w:spacing w:after="120"/>
              <w:ind w:left="341" w:hanging="341"/>
              <w:rPr>
                <w:rFonts w:eastAsia="Times New Roman"/>
                <w:b/>
              </w:rPr>
            </w:pPr>
            <w:r w:rsidRPr="00AC4568">
              <w:t xml:space="preserve">In your opinion, how </w:t>
            </w:r>
            <w:r>
              <w:t>STRONG</w:t>
            </w:r>
            <w:r w:rsidRPr="00AC4568">
              <w:t xml:space="preserve"> is a woman your age who </w:t>
            </w:r>
            <w:r>
              <w:t xml:space="preserve"> places her baby for adoption</w:t>
            </w:r>
            <w:r w:rsidRPr="00AC4568">
              <w:t>: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D41CE1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</w:rPr>
              <w:t xml:space="preserve">Not at all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</w:t>
            </w:r>
          </w:p>
          <w:p w:rsidR="005768A3" w:rsidRPr="00D41CE1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A little bi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</w:t>
            </w:r>
          </w:p>
          <w:p w:rsidR="005768A3" w:rsidRPr="00D41CE1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omewha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Quite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</w:t>
            </w:r>
          </w:p>
          <w:p w:rsidR="005768A3" w:rsidRPr="00245A43" w:rsidRDefault="005768A3" w:rsidP="008E4658">
            <w:pPr>
              <w:suppressAutoHyphens w:val="0"/>
              <w:ind w:left="246" w:hanging="246"/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</w:t>
            </w:r>
          </w:p>
        </w:tc>
      </w:tr>
      <w:tr w:rsidR="005768A3" w:rsidRPr="00245A43" w:rsidTr="00213626">
        <w:trPr>
          <w:trHeight w:val="53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6C42C6" w:rsidRDefault="005768A3" w:rsidP="005768A3">
            <w:pPr>
              <w:pStyle w:val="ListParagraph"/>
              <w:numPr>
                <w:ilvl w:val="0"/>
                <w:numId w:val="5"/>
              </w:numPr>
              <w:ind w:left="360"/>
              <w:rPr>
                <w:rFonts w:eastAsia="Times New Roman"/>
                <w:b/>
                <w:bCs/>
              </w:rPr>
            </w:pPr>
            <w:r w:rsidRPr="006C42C6">
              <w:t xml:space="preserve">In your opinion, how COLD/HEARTLESS is a woman your age who </w:t>
            </w:r>
            <w:r>
              <w:t xml:space="preserve"> places her baby for adoption</w:t>
            </w:r>
            <w:r w:rsidRPr="006C42C6">
              <w:t>: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8A3" w:rsidRPr="006C42C6" w:rsidRDefault="005768A3" w:rsidP="008E4658">
            <w:pPr>
              <w:ind w:left="325" w:hanging="325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</w:rPr>
              <w:t xml:space="preserve">Not at all </w:t>
            </w:r>
            <w:r w:rsidRPr="006C42C6">
              <w:rPr>
                <w:rFonts w:asciiTheme="minorHAnsi" w:hAnsiTheme="minorHAnsi"/>
                <w:sz w:val="22"/>
                <w:szCs w:val="22"/>
              </w:rPr>
              <w:t>cold/heartless</w:t>
            </w:r>
          </w:p>
          <w:p w:rsidR="005768A3" w:rsidRPr="006C42C6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A little bit </w:t>
            </w:r>
            <w:r w:rsidRPr="006C42C6">
              <w:rPr>
                <w:rFonts w:asciiTheme="minorHAnsi" w:hAnsiTheme="minorHAnsi"/>
                <w:sz w:val="22"/>
                <w:szCs w:val="22"/>
              </w:rPr>
              <w:t>cold/heartless</w:t>
            </w:r>
          </w:p>
          <w:p w:rsidR="005768A3" w:rsidRPr="006C42C6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omewhat </w:t>
            </w:r>
            <w:r w:rsidRPr="006C42C6">
              <w:rPr>
                <w:rFonts w:asciiTheme="minorHAnsi" w:hAnsiTheme="minorHAnsi"/>
                <w:sz w:val="22"/>
                <w:szCs w:val="22"/>
              </w:rPr>
              <w:t>cold/heartless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Quite </w:t>
            </w:r>
            <w:r w:rsidRPr="006C42C6">
              <w:rPr>
                <w:rFonts w:asciiTheme="minorHAnsi" w:hAnsiTheme="minorHAnsi"/>
                <w:sz w:val="22"/>
                <w:szCs w:val="22"/>
              </w:rPr>
              <w:t>cold/heartless</w:t>
            </w:r>
          </w:p>
          <w:p w:rsidR="005768A3" w:rsidRPr="006C42C6" w:rsidRDefault="005768A3" w:rsidP="008E4658">
            <w:pPr>
              <w:suppressAutoHyphens w:val="0"/>
              <w:spacing w:after="120"/>
              <w:ind w:left="331" w:hanging="331"/>
              <w:rPr>
                <w:rFonts w:asciiTheme="minorHAnsi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Extremely </w:t>
            </w:r>
            <w:r w:rsidRPr="006C42C6">
              <w:rPr>
                <w:rFonts w:asciiTheme="minorHAnsi" w:hAnsiTheme="minorHAnsi"/>
                <w:sz w:val="22"/>
                <w:szCs w:val="22"/>
              </w:rPr>
              <w:t>cold/heartless</w:t>
            </w:r>
          </w:p>
        </w:tc>
        <w:tc>
          <w:tcPr>
            <w:tcW w:w="1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768A3" w:rsidRPr="006C42C6" w:rsidRDefault="005768A3" w:rsidP="008E4658">
            <w:pPr>
              <w:suppressAutoHyphens w:val="0"/>
              <w:ind w:left="246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768A3" w:rsidRPr="00245A43" w:rsidRDefault="005768A3" w:rsidP="008E4658">
            <w:pPr>
              <w:suppressAutoHyphens w:val="0"/>
              <w:ind w:left="246" w:hanging="246"/>
              <w:rPr>
                <w:rFonts w:eastAsia="Times New Roman"/>
                <w:b/>
                <w:sz w:val="22"/>
                <w:szCs w:val="22"/>
                <w:lang w:eastAsia="en-US"/>
              </w:rPr>
            </w:pPr>
          </w:p>
        </w:tc>
      </w:tr>
      <w:tr w:rsidR="005768A3" w:rsidRPr="00CD2613" w:rsidTr="008E4658">
        <w:trPr>
          <w:trHeight w:val="41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A3" w:rsidRPr="00CD2613" w:rsidRDefault="005768A3" w:rsidP="008E4658">
            <w:pPr>
              <w:ind w:left="240" w:hanging="270"/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</w:pPr>
            <w:r w:rsidRPr="005768A3"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>Women my age who decide to PLACE THE BABY FOR ADOPTION after becoming pregnant accidentally:</w:t>
            </w:r>
          </w:p>
        </w:tc>
      </w:tr>
      <w:tr w:rsidR="005768A3" w:rsidRPr="00245A43" w:rsidTr="008E4658">
        <w:trPr>
          <w:trHeight w:val="53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A43E56" w:rsidRDefault="005768A3" w:rsidP="005768A3">
            <w:pPr>
              <w:pStyle w:val="ListParagraph"/>
              <w:numPr>
                <w:ilvl w:val="0"/>
                <w:numId w:val="6"/>
              </w:numPr>
              <w:ind w:left="360"/>
              <w:rPr>
                <w:rFonts w:eastAsia="Times New Roman"/>
                <w:b/>
                <w:bCs/>
              </w:rPr>
            </w:pPr>
            <w:r w:rsidRPr="006C42C6">
              <w:t>are usually low income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245A43" w:rsidRDefault="005768A3" w:rsidP="008E4658">
            <w:pPr>
              <w:suppressAutoHyphens w:val="0"/>
              <w:spacing w:after="120"/>
              <w:rPr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Pr="00A43E56" w:rsidRDefault="005768A3" w:rsidP="005768A3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/>
              </w:rPr>
            </w:pPr>
            <w:r w:rsidRPr="005768A3">
              <w:t>usually are not in a committed relationship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325" w:hanging="325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245A43" w:rsidRDefault="005768A3" w:rsidP="008E4658">
            <w:pPr>
              <w:suppressAutoHyphens w:val="0"/>
              <w:ind w:left="246" w:hanging="246"/>
              <w:rPr>
                <w:rFonts w:eastAsia="Times New Roman"/>
                <w:b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A43E56" w:rsidTr="008E4658">
        <w:trPr>
          <w:trHeight w:val="532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Pr="00A43E56" w:rsidRDefault="005768A3" w:rsidP="005768A3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/>
                <w:bCs/>
              </w:rPr>
            </w:pPr>
            <w:r w:rsidRPr="005768A3">
              <w:t>usually do not have family support to raise the child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245A43" w:rsidRDefault="005768A3" w:rsidP="008E4658">
            <w:pPr>
              <w:suppressAutoHyphens w:val="0"/>
              <w:spacing w:after="120"/>
              <w:rPr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Pr="00A43E56" w:rsidRDefault="005768A3" w:rsidP="005768A3">
            <w:pPr>
              <w:pStyle w:val="ListParagraph"/>
              <w:numPr>
                <w:ilvl w:val="0"/>
                <w:numId w:val="7"/>
              </w:numPr>
              <w:rPr>
                <w:rFonts w:eastAsia="Times New Roman"/>
                <w:b/>
              </w:rPr>
            </w:pPr>
            <w:r w:rsidRPr="005768A3">
              <w:t>are usually well educated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325" w:hanging="325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A43E5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b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</w:tbl>
    <w:p w:rsidR="005768A3" w:rsidRDefault="005768A3"/>
    <w:p w:rsidR="005768A3" w:rsidRDefault="005768A3"/>
    <w:tbl>
      <w:tblPr>
        <w:tblStyle w:val="TableGrid11"/>
        <w:tblpPr w:leftFromText="187" w:rightFromText="187" w:horzAnchor="page" w:tblpX="1643" w:tblpY="30"/>
        <w:tblW w:w="5081" w:type="pct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2391"/>
        <w:gridCol w:w="2487"/>
        <w:gridCol w:w="2403"/>
        <w:gridCol w:w="2464"/>
      </w:tblGrid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lastRenderedPageBreak/>
              <w:t>usually have the child’s best interests at heart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6C42C6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usually are not ready to be mothers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6C42C6" w:rsidRDefault="005768A3" w:rsidP="008E4658">
            <w:pPr>
              <w:ind w:left="325" w:hanging="325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t>usually have a decent job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6C42C6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are usually responsible enough to go for checkups during pregnancy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6C42C6" w:rsidRDefault="005768A3" w:rsidP="008E4658">
            <w:pPr>
              <w:ind w:left="325" w:hanging="325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CD2613" w:rsidTr="008E4658">
        <w:trPr>
          <w:trHeight w:val="7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A3" w:rsidRPr="006C42C6" w:rsidRDefault="005768A3" w:rsidP="008E4658">
            <w:pPr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FD3778"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 xml:space="preserve">If you became pregnant accidentally and decided to </w:t>
            </w:r>
            <w:r w:rsidR="002F1971" w:rsidRPr="005768A3"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 xml:space="preserve"> </w:t>
            </w:r>
            <w:r w:rsidR="002F1971"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>PLACE THE BABY FOR ADOPTION</w:t>
            </w:r>
            <w:r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 xml:space="preserve">, </w:t>
            </w:r>
            <w:r w:rsidRPr="00FD3778"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>how likely is it that the people who matter most to you: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t>would be disappointed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6C42C6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would be happy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6C42C6" w:rsidRDefault="005768A3" w:rsidP="008E4658">
            <w:pPr>
              <w:ind w:left="325" w:hanging="325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t>would be mad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6C42C6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would be surprised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6C42C6" w:rsidRDefault="005768A3" w:rsidP="008E4658">
            <w:pPr>
              <w:ind w:left="325" w:hanging="325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t>would understand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6C42C6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would not care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6C42C6" w:rsidRDefault="005768A3" w:rsidP="008E4658">
            <w:pPr>
              <w:ind w:left="325" w:hanging="325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t>would be concerned about me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6C42C6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would be supportive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6C42C6" w:rsidRDefault="005768A3" w:rsidP="008E4658">
            <w:pPr>
              <w:ind w:left="325" w:hanging="325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lastRenderedPageBreak/>
              <w:t>would feel ashamed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Adoption is bad for children.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t>Adoption is difficult for a mother.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Adoption is better than abortion because the child gets to live.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t>I understand why some women choose adoption when they get pregnant at a time that they did not plan to.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If your family will not support you in having a baby, it’s okay to place your child for adoption.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t>If the man involved in the pregnancy will not support you in having a baby, it’s okay to place your child for adoption.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If your life is really messed up, it is better to place for adoption than keep the baby.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t>Women who place the baby for adoption regret it later.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Imagine that you just found out you became pregnant by accident. How likely would you be to do the following: have a baby and then place it for adoption outside of the family?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</w:tr>
      <w:tr w:rsidR="005768A3" w:rsidRPr="00CD2613" w:rsidTr="008E4658">
        <w:trPr>
          <w:trHeight w:val="533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ACB" w:rsidRDefault="00221ACB" w:rsidP="008E4658">
            <w:pPr>
              <w:ind w:left="246" w:hanging="246"/>
              <w:rPr>
                <w:rFonts w:asciiTheme="minorHAnsi" w:eastAsia="Times New Roman" w:hAnsiTheme="minorHAnsi"/>
                <w:b/>
                <w:bCs/>
                <w:u w:val="single"/>
                <w:lang w:eastAsia="en-US"/>
              </w:rPr>
            </w:pPr>
          </w:p>
          <w:p w:rsidR="00221ACB" w:rsidRDefault="00221ACB" w:rsidP="008E4658">
            <w:pPr>
              <w:ind w:left="246" w:hanging="246"/>
              <w:rPr>
                <w:rFonts w:asciiTheme="minorHAnsi" w:eastAsia="Times New Roman" w:hAnsiTheme="minorHAnsi"/>
                <w:b/>
                <w:bCs/>
                <w:u w:val="single"/>
                <w:lang w:eastAsia="en-US"/>
              </w:rPr>
            </w:pP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>
              <w:rPr>
                <w:rFonts w:asciiTheme="minorHAnsi" w:eastAsia="Times New Roman" w:hAnsiTheme="minorHAnsi"/>
                <w:b/>
                <w:bCs/>
                <w:u w:val="single"/>
                <w:lang w:eastAsia="en-US"/>
              </w:rPr>
              <w:lastRenderedPageBreak/>
              <w:t>Abortion</w:t>
            </w:r>
            <w:r w:rsidRPr="00240FF8">
              <w:rPr>
                <w:rFonts w:asciiTheme="minorHAnsi" w:eastAsia="Times New Roman" w:hAnsiTheme="minorHAnsi"/>
                <w:b/>
                <w:bCs/>
                <w:u w:val="single"/>
                <w:lang w:eastAsia="en-US"/>
              </w:rPr>
              <w:t xml:space="preserve"> Items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 w:rsidRPr="002348ED">
              <w:lastRenderedPageBreak/>
              <w:t xml:space="preserve">In your opinion, how IRRESPONSIBLE is a woman your age who </w:t>
            </w:r>
            <w:r>
              <w:t>has an abortion</w:t>
            </w:r>
            <w:r w:rsidRPr="002348ED">
              <w:t>: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D41CE1" w:rsidRDefault="005768A3" w:rsidP="008E4658">
            <w:pPr>
              <w:ind w:left="325" w:hanging="325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</w:rPr>
              <w:t>Not at all irresponsible</w:t>
            </w:r>
          </w:p>
          <w:p w:rsidR="005768A3" w:rsidRPr="00D41CE1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A little bit irresponsible   </w:t>
            </w:r>
          </w:p>
          <w:p w:rsidR="005768A3" w:rsidRPr="00D41CE1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omewhat irresponsible    </w:t>
            </w:r>
          </w:p>
          <w:p w:rsidR="005768A3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Quite irresponsibl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irresponsibl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 w:rsidRPr="002348ED">
              <w:t xml:space="preserve">In your opinion, how </w:t>
            </w:r>
            <w:r>
              <w:t>MATURE is a woman your age</w:t>
            </w:r>
            <w:r w:rsidRPr="002348ED">
              <w:t xml:space="preserve"> who </w:t>
            </w:r>
            <w:r>
              <w:t>has an abortion</w:t>
            </w:r>
            <w:r w:rsidRPr="002348ED">
              <w:t>: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D41CE1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</w:rPr>
              <w:t xml:space="preserve">Not at all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mature</w:t>
            </w:r>
          </w:p>
          <w:p w:rsidR="005768A3" w:rsidRPr="00D41CE1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A little bi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mature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</w:p>
          <w:p w:rsidR="005768A3" w:rsidRPr="00D41CE1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omewha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mature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Quite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matur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mature</w:t>
            </w:r>
          </w:p>
        </w:tc>
      </w:tr>
      <w:tr w:rsidR="005768A3" w:rsidRPr="00CD2613" w:rsidTr="00213626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 w:rsidRPr="00AC4568">
              <w:t xml:space="preserve">In your opinion, how </w:t>
            </w:r>
            <w:r>
              <w:t>SELFISH</w:t>
            </w:r>
            <w:r w:rsidRPr="00AC4568">
              <w:t xml:space="preserve"> is a woman your age </w:t>
            </w:r>
            <w:r w:rsidRPr="002348ED">
              <w:t xml:space="preserve"> who </w:t>
            </w:r>
            <w:r>
              <w:t>has an abortion</w:t>
            </w:r>
            <w:r w:rsidRPr="00AC4568">
              <w:t>: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D41CE1" w:rsidRDefault="005768A3" w:rsidP="008E4658">
            <w:pPr>
              <w:ind w:left="325" w:hanging="325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</w:rPr>
              <w:t xml:space="preserve">Not at all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elfish</w:t>
            </w:r>
          </w:p>
          <w:p w:rsidR="005768A3" w:rsidRPr="00D41CE1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A little bi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elfish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</w:p>
          <w:p w:rsidR="005768A3" w:rsidRPr="00D41CE1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omewha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elfish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Quite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elfish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elfish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 w:rsidRPr="00AC4568">
              <w:t xml:space="preserve">In your opinion, how </w:t>
            </w:r>
            <w:r>
              <w:t>STRONG</w:t>
            </w:r>
            <w:r w:rsidRPr="00AC4568">
              <w:t xml:space="preserve"> is a woman your age </w:t>
            </w:r>
            <w:r w:rsidRPr="002348ED">
              <w:t xml:space="preserve"> who </w:t>
            </w:r>
            <w:r>
              <w:t>has an abortion</w:t>
            </w:r>
            <w:r w:rsidRPr="00AC4568">
              <w:t>: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D41CE1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</w:rPr>
              <w:t xml:space="preserve">Not at all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</w:t>
            </w:r>
          </w:p>
          <w:p w:rsidR="005768A3" w:rsidRPr="00D41CE1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A little bi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</w:t>
            </w:r>
          </w:p>
          <w:p w:rsidR="005768A3" w:rsidRPr="00D41CE1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omewhat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Quite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D41CE1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</w:t>
            </w:r>
            <w:r w:rsidRPr="00D41CE1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</w:t>
            </w:r>
          </w:p>
        </w:tc>
      </w:tr>
      <w:tr w:rsidR="005768A3" w:rsidRPr="00CD2613" w:rsidTr="00213626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 w:rsidRPr="006C42C6">
              <w:t xml:space="preserve">In your opinion, how COLD/HEARTLESS is a woman your age </w:t>
            </w:r>
            <w:r w:rsidRPr="002348ED">
              <w:t xml:space="preserve"> who </w:t>
            </w:r>
            <w:r>
              <w:t>has an abortion</w:t>
            </w:r>
            <w:r w:rsidRPr="006C42C6">
              <w:t>: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68A3" w:rsidRPr="006C42C6" w:rsidRDefault="005768A3" w:rsidP="008E4658">
            <w:pPr>
              <w:ind w:left="325" w:hanging="325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</w:rPr>
              <w:t xml:space="preserve">Not at all </w:t>
            </w:r>
            <w:r w:rsidRPr="006C42C6">
              <w:rPr>
                <w:rFonts w:asciiTheme="minorHAnsi" w:hAnsiTheme="minorHAnsi"/>
                <w:sz w:val="22"/>
                <w:szCs w:val="22"/>
              </w:rPr>
              <w:t>cold/heartless</w:t>
            </w:r>
          </w:p>
          <w:p w:rsidR="005768A3" w:rsidRPr="006C42C6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A little bit </w:t>
            </w:r>
            <w:r w:rsidRPr="006C42C6">
              <w:rPr>
                <w:rFonts w:asciiTheme="minorHAnsi" w:hAnsiTheme="minorHAnsi"/>
                <w:sz w:val="22"/>
                <w:szCs w:val="22"/>
              </w:rPr>
              <w:t>cold/heartless</w:t>
            </w:r>
          </w:p>
          <w:p w:rsidR="005768A3" w:rsidRPr="006C42C6" w:rsidRDefault="005768A3" w:rsidP="008E4658">
            <w:pPr>
              <w:suppressAutoHyphens w:val="0"/>
              <w:ind w:left="325" w:hanging="325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Somewhat </w:t>
            </w:r>
            <w:r w:rsidRPr="006C42C6">
              <w:rPr>
                <w:rFonts w:asciiTheme="minorHAnsi" w:hAnsiTheme="minorHAnsi"/>
                <w:sz w:val="22"/>
                <w:szCs w:val="22"/>
              </w:rPr>
              <w:t>cold/heartless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Quite </w:t>
            </w:r>
            <w:r w:rsidRPr="006C42C6">
              <w:rPr>
                <w:rFonts w:asciiTheme="minorHAnsi" w:hAnsiTheme="minorHAnsi"/>
                <w:sz w:val="22"/>
                <w:szCs w:val="22"/>
              </w:rPr>
              <w:t>cold/heartless</w:t>
            </w:r>
          </w:p>
          <w:p w:rsidR="005768A3" w:rsidRPr="00CD2613" w:rsidRDefault="005768A3" w:rsidP="008E4658">
            <w:pPr>
              <w:spacing w:after="120"/>
              <w:ind w:left="245" w:hanging="245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Extremely </w:t>
            </w:r>
            <w:r w:rsidRPr="006C42C6">
              <w:rPr>
                <w:rFonts w:asciiTheme="minorHAnsi" w:hAnsiTheme="minorHAnsi"/>
                <w:sz w:val="22"/>
                <w:szCs w:val="22"/>
              </w:rPr>
              <w:t>cold/heartless</w:t>
            </w:r>
          </w:p>
        </w:tc>
        <w:tc>
          <w:tcPr>
            <w:tcW w:w="1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768A3" w:rsidRDefault="005768A3" w:rsidP="008E4658">
            <w:pPr>
              <w:keepNext/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</w:p>
        </w:tc>
      </w:tr>
      <w:tr w:rsidR="005768A3" w:rsidRPr="00CD2613" w:rsidTr="008E4658">
        <w:trPr>
          <w:trHeight w:val="533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 xml:space="preserve">Women my age who </w:t>
            </w:r>
            <w:r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 xml:space="preserve">decide to HAVE AN ABORTION </w:t>
            </w:r>
            <w:r w:rsidRPr="00CD2613"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>after becoming pregnant accidentally: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t>Are usually financially stable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Usually are not in a committed relationship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t>Are usually committed to continuing their education/career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Usually do not have family support to raise a child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lastRenderedPageBreak/>
              <w:t>Usually are not well educated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Usually are not ready to be mothers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t>Usually have the child’s best interests at heart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Usually do not have a decent job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CD2613" w:rsidTr="008E4658">
        <w:trPr>
          <w:trHeight w:val="676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68A3" w:rsidRPr="00CD2613" w:rsidRDefault="005768A3" w:rsidP="008E4658">
            <w:pPr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FD3778"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 xml:space="preserve">If you became pregnant accidentally and decided to </w:t>
            </w:r>
            <w:r w:rsidR="00E81B00"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>HAVE AN ABORTION</w:t>
            </w:r>
            <w:r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 xml:space="preserve">, </w:t>
            </w:r>
            <w:r w:rsidRPr="00FD3778">
              <w:rPr>
                <w:rFonts w:asciiTheme="minorHAnsi" w:hAnsiTheme="minorHAnsi" w:cs="MS Mincho"/>
                <w:b/>
                <w:sz w:val="22"/>
                <w:szCs w:val="22"/>
                <w:lang w:eastAsia="en-US"/>
              </w:rPr>
              <w:t>how likely is it that the people who matter most to you:</w:t>
            </w:r>
          </w:p>
        </w:tc>
      </w:tr>
      <w:tr w:rsidR="005768A3" w:rsidRPr="00CD2613" w:rsidTr="008E4658">
        <w:trPr>
          <w:trHeight w:val="1450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t>Would be disappointed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D2613" w:rsidRDefault="005768A3" w:rsidP="008E4658">
            <w:pPr>
              <w:spacing w:after="120"/>
              <w:ind w:left="245" w:hanging="245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Would be happy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</w:tr>
      <w:tr w:rsidR="005768A3" w:rsidRPr="00CD2613" w:rsidTr="008E4658">
        <w:trPr>
          <w:trHeight w:val="1396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t>Would be mad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D2613" w:rsidRDefault="005768A3" w:rsidP="008E4658">
            <w:pPr>
              <w:spacing w:after="120"/>
              <w:ind w:left="245" w:hanging="245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Would be surprised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</w:tr>
      <w:tr w:rsidR="005768A3" w:rsidRPr="00CD2613" w:rsidTr="008E4658">
        <w:trPr>
          <w:trHeight w:val="1387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t>Would understand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D2613" w:rsidRDefault="005768A3" w:rsidP="008E4658">
            <w:pPr>
              <w:spacing w:after="120"/>
              <w:ind w:left="245" w:hanging="245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Would not care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t>Would be concerned about me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>
              <w:t>Would be supportive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</w:tr>
      <w:tr w:rsidR="005768A3" w:rsidRPr="00CD2613" w:rsidTr="008E4658">
        <w:trPr>
          <w:trHeight w:val="1837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>
              <w:lastRenderedPageBreak/>
              <w:t>Would feel ashamed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</w:pPr>
            <w:r w:rsidRPr="00A73785">
              <w:t>If the man involved in the pregnancy will not support you in having a baby, it's okay to have an abortion.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CD2613" w:rsidTr="008E4658">
        <w:trPr>
          <w:trHeight w:val="1648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numPr>
                <w:ilvl w:val="0"/>
                <w:numId w:val="8"/>
              </w:numPr>
            </w:pPr>
            <w:r w:rsidRPr="008313F5">
              <w:t>If your life is really messed up, it's better to have an abortion than to keep the baby.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spacing w:after="120"/>
              <w:ind w:left="245" w:hanging="245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numPr>
                <w:ilvl w:val="0"/>
                <w:numId w:val="8"/>
              </w:numPr>
            </w:pPr>
            <w:r>
              <w:t>Abortion is acceptable in any situation.</w:t>
            </w:r>
          </w:p>
          <w:p w:rsidR="005768A3" w:rsidRDefault="005768A3" w:rsidP="008E4658">
            <w:pPr>
              <w:keepNext/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CD2613" w:rsidTr="008E4658">
        <w:trPr>
          <w:trHeight w:val="1684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keepNext/>
              <w:numPr>
                <w:ilvl w:val="0"/>
                <w:numId w:val="8"/>
              </w:numPr>
              <w:ind w:left="330" w:hanging="330"/>
            </w:pPr>
            <w:r w:rsidRPr="008313F5">
              <w:t>Abortion should be the woman's decision</w:t>
            </w:r>
            <w:r>
              <w:t>.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spacing w:after="120"/>
              <w:ind w:left="245" w:hanging="245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numPr>
                <w:ilvl w:val="0"/>
                <w:numId w:val="8"/>
              </w:numPr>
              <w:spacing w:after="0"/>
            </w:pPr>
            <w:r>
              <w:t>Abortion is acceptable if the woman cannot take care of a child.</w:t>
            </w:r>
          </w:p>
          <w:p w:rsidR="005768A3" w:rsidRDefault="005768A3" w:rsidP="008E4658">
            <w:pPr>
              <w:keepNext/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CD2613" w:rsidTr="008E4658">
        <w:trPr>
          <w:trHeight w:val="1621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numPr>
                <w:ilvl w:val="0"/>
                <w:numId w:val="8"/>
              </w:numPr>
              <w:spacing w:after="0"/>
            </w:pPr>
            <w:r>
              <w:t>Women should not use abortion as a method of birth control.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spacing w:after="120"/>
              <w:ind w:left="245" w:hanging="245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numPr>
                <w:ilvl w:val="0"/>
                <w:numId w:val="8"/>
              </w:numPr>
              <w:spacing w:after="0"/>
            </w:pPr>
            <w:r>
              <w:t>Women who have abortions are killing their own children.</w:t>
            </w:r>
          </w:p>
          <w:p w:rsidR="005768A3" w:rsidRDefault="005768A3" w:rsidP="008E4658">
            <w:pPr>
              <w:pStyle w:val="ListParagraph"/>
              <w:keepNext/>
              <w:spacing w:after="0"/>
              <w:ind w:left="360"/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CD2613" w:rsidTr="008E4658">
        <w:trPr>
          <w:trHeight w:val="1711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numPr>
                <w:ilvl w:val="0"/>
                <w:numId w:val="8"/>
              </w:numPr>
              <w:spacing w:after="0"/>
            </w:pPr>
            <w:r>
              <w:t>Abortion is the easy way out.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spacing w:after="120"/>
              <w:ind w:left="245" w:hanging="245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numPr>
                <w:ilvl w:val="0"/>
                <w:numId w:val="8"/>
              </w:numPr>
              <w:spacing w:after="0"/>
            </w:pPr>
            <w:r>
              <w:t>Abortion is risky for women’s health.</w:t>
            </w:r>
          </w:p>
          <w:p w:rsidR="005768A3" w:rsidRDefault="005768A3" w:rsidP="008E4658">
            <w:pPr>
              <w:pStyle w:val="ListParagraph"/>
              <w:keepNext/>
              <w:spacing w:after="0"/>
              <w:ind w:left="360"/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CD2613" w:rsidTr="008E4658">
        <w:trPr>
          <w:trHeight w:val="1923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numPr>
                <w:ilvl w:val="0"/>
                <w:numId w:val="8"/>
              </w:numPr>
              <w:spacing w:after="0"/>
            </w:pPr>
            <w:r>
              <w:t>Women who have multiple abortions may not be able to have a child later in life.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numPr>
                <w:ilvl w:val="0"/>
                <w:numId w:val="8"/>
              </w:numPr>
              <w:spacing w:after="0"/>
            </w:pPr>
            <w:r>
              <w:t>Abortion is acceptable if the woman does not have family support.</w:t>
            </w:r>
          </w:p>
          <w:p w:rsidR="005768A3" w:rsidRDefault="005768A3" w:rsidP="008E4658">
            <w:pPr>
              <w:keepNext/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</w:tr>
      <w:tr w:rsidR="005768A3" w:rsidRPr="00CD2613" w:rsidTr="008E4658">
        <w:trPr>
          <w:trHeight w:val="2359"/>
        </w:trPr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768A3" w:rsidRDefault="005768A3" w:rsidP="005768A3">
            <w:pPr>
              <w:pStyle w:val="ListParagraph"/>
              <w:numPr>
                <w:ilvl w:val="0"/>
                <w:numId w:val="8"/>
              </w:numPr>
              <w:spacing w:after="0"/>
            </w:pPr>
            <w:r>
              <w:lastRenderedPageBreak/>
              <w:t>Women who have an abortion regret it later.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768A3" w:rsidRPr="006C42C6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Strongly disagree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Disagree</w:t>
            </w:r>
          </w:p>
          <w:p w:rsidR="005768A3" w:rsidRPr="006C42C6" w:rsidRDefault="005768A3" w:rsidP="008E4658">
            <w:pPr>
              <w:suppressAutoHyphens w:val="0"/>
              <w:ind w:left="341" w:hanging="341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ither agree nor disagree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6C42C6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Agree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6C42C6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6C42C6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Strongly agree</w:t>
            </w:r>
          </w:p>
        </w:tc>
        <w:tc>
          <w:tcPr>
            <w:tcW w:w="1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68A3" w:rsidRDefault="005768A3" w:rsidP="005768A3">
            <w:pPr>
              <w:pStyle w:val="ListParagraph"/>
              <w:numPr>
                <w:ilvl w:val="0"/>
                <w:numId w:val="8"/>
              </w:numPr>
            </w:pPr>
            <w:r>
              <w:t>Imagine that you just found out you became pregnant by accident. How likely would you be to do the following: have an abortion?</w:t>
            </w:r>
          </w:p>
          <w:p w:rsidR="005768A3" w:rsidRDefault="005768A3" w:rsidP="008E4658">
            <w:pPr>
              <w:pStyle w:val="ListParagraph"/>
              <w:keepNext/>
              <w:ind w:left="360"/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768A3" w:rsidRPr="00CD2613" w:rsidRDefault="005768A3" w:rsidP="008E4658">
            <w:pPr>
              <w:ind w:left="246" w:hanging="246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</w:rPr>
              <w:t>Extremely unlikely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Unlikely</w:t>
            </w:r>
          </w:p>
          <w:p w:rsidR="005768A3" w:rsidRPr="00CD2613" w:rsidRDefault="005768A3" w:rsidP="008E4658">
            <w:pPr>
              <w:suppressAutoHyphens w:val="0"/>
              <w:ind w:left="339" w:hanging="339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Neutral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 xml:space="preserve">   </w:t>
            </w:r>
          </w:p>
          <w:p w:rsidR="005768A3" w:rsidRPr="00CD2613" w:rsidRDefault="005768A3" w:rsidP="008E4658">
            <w:pPr>
              <w:suppressAutoHyphens w:val="0"/>
              <w:ind w:left="246" w:hanging="246"/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Likely</w:t>
            </w:r>
          </w:p>
          <w:p w:rsidR="005768A3" w:rsidRPr="00CD2613" w:rsidRDefault="005768A3" w:rsidP="008E4658">
            <w:pPr>
              <w:ind w:left="246" w:hanging="246"/>
              <w:rPr>
                <w:rFonts w:ascii="MS Mincho" w:hAnsi="MS Mincho" w:cs="MS Mincho"/>
                <w:sz w:val="22"/>
                <w:szCs w:val="22"/>
                <w:lang w:eastAsia="en-US"/>
              </w:rPr>
            </w:pPr>
            <w:r w:rsidRPr="00CD2613">
              <w:rPr>
                <w:rFonts w:ascii="MS Mincho" w:hAnsi="MS Mincho" w:cs="MS Mincho"/>
                <w:sz w:val="22"/>
                <w:szCs w:val="22"/>
                <w:lang w:eastAsia="en-US"/>
              </w:rPr>
              <w:t>☐</w:t>
            </w:r>
            <w:r w:rsidRPr="00CD2613"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 </w:t>
            </w:r>
            <w:r>
              <w:rPr>
                <w:rFonts w:asciiTheme="minorHAnsi" w:eastAsia="Times New Roman" w:hAnsiTheme="minorHAnsi"/>
                <w:sz w:val="22"/>
                <w:szCs w:val="22"/>
                <w:lang w:eastAsia="en-US"/>
              </w:rPr>
              <w:t>Extremely likely</w:t>
            </w:r>
          </w:p>
        </w:tc>
      </w:tr>
    </w:tbl>
    <w:p w:rsidR="005768A3" w:rsidRPr="00CD2613" w:rsidRDefault="005768A3" w:rsidP="005768A3">
      <w:pPr>
        <w:suppressAutoHyphens w:val="0"/>
        <w:spacing w:after="200" w:line="276" w:lineRule="auto"/>
        <w:jc w:val="center"/>
        <w:rPr>
          <w:rFonts w:asciiTheme="minorHAnsi" w:eastAsia="Times New Roman" w:hAnsiTheme="minorHAnsi"/>
          <w:b/>
          <w:sz w:val="22"/>
          <w:szCs w:val="22"/>
          <w:u w:val="single"/>
          <w:lang w:eastAsia="en-US"/>
        </w:rPr>
      </w:pPr>
    </w:p>
    <w:p w:rsidR="005768A3" w:rsidRDefault="005768A3"/>
    <w:sectPr w:rsidR="005768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C7418"/>
    <w:multiLevelType w:val="hybridMultilevel"/>
    <w:tmpl w:val="F878955A"/>
    <w:lvl w:ilvl="0" w:tplc="C8642858">
      <w:start w:val="32"/>
      <w:numFmt w:val="decimal"/>
      <w:lvlText w:val="%1."/>
      <w:lvlJc w:val="left"/>
      <w:pPr>
        <w:ind w:left="7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244C01"/>
    <w:multiLevelType w:val="hybridMultilevel"/>
    <w:tmpl w:val="D5FA936C"/>
    <w:lvl w:ilvl="0" w:tplc="413C0808">
      <w:start w:val="1"/>
      <w:numFmt w:val="decimal"/>
      <w:lvlText w:val="%1."/>
      <w:lvlJc w:val="left"/>
      <w:pPr>
        <w:ind w:left="7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>
    <w:nsid w:val="272A26C0"/>
    <w:multiLevelType w:val="hybridMultilevel"/>
    <w:tmpl w:val="92762DC8"/>
    <w:lvl w:ilvl="0" w:tplc="D05A8430">
      <w:start w:val="6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F77F56"/>
    <w:multiLevelType w:val="hybridMultilevel"/>
    <w:tmpl w:val="8C64787C"/>
    <w:lvl w:ilvl="0" w:tplc="BC522B16">
      <w:start w:val="8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B3E4976"/>
    <w:multiLevelType w:val="hybridMultilevel"/>
    <w:tmpl w:val="D5B06C9C"/>
    <w:lvl w:ilvl="0" w:tplc="C646103E">
      <w:start w:val="4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E71860"/>
    <w:multiLevelType w:val="hybridMultilevel"/>
    <w:tmpl w:val="7D70AFFC"/>
    <w:lvl w:ilvl="0" w:tplc="CB9A68B2">
      <w:start w:val="38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B51655"/>
    <w:multiLevelType w:val="hybridMultilevel"/>
    <w:tmpl w:val="F3242D40"/>
    <w:lvl w:ilvl="0" w:tplc="9C365B66">
      <w:start w:val="37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C143DC"/>
    <w:multiLevelType w:val="hybridMultilevel"/>
    <w:tmpl w:val="AEFCAE82"/>
    <w:lvl w:ilvl="0" w:tplc="AA80622A">
      <w:start w:val="17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7"/>
  </w:num>
  <w:num w:numId="5">
    <w:abstractNumId w:val="0"/>
  </w:num>
  <w:num w:numId="6">
    <w:abstractNumId w:val="6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8A3"/>
    <w:rsid w:val="001E599C"/>
    <w:rsid w:val="00213626"/>
    <w:rsid w:val="00221ACB"/>
    <w:rsid w:val="002F1971"/>
    <w:rsid w:val="00355F84"/>
    <w:rsid w:val="005768A3"/>
    <w:rsid w:val="00E81B00"/>
    <w:rsid w:val="00F3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8A3"/>
    <w:pPr>
      <w:suppressAutoHyphens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5768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68A3"/>
    <w:pPr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576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59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99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99C"/>
    <w:rPr>
      <w:rFonts w:ascii="Times New Roman" w:eastAsia="MS Mincho" w:hAnsi="Times New Roman" w:cs="Times New Roman"/>
      <w:sz w:val="24"/>
      <w:szCs w:val="24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9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99C"/>
    <w:rPr>
      <w:rFonts w:ascii="Times New Roman" w:eastAsia="MS Mincho" w:hAnsi="Times New Roman" w:cs="Times New Roman"/>
      <w:b/>
      <w:bCs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9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99C"/>
    <w:rPr>
      <w:rFonts w:ascii="Lucida Grande" w:eastAsia="MS Mincho" w:hAnsi="Lucida Grande" w:cs="Lucida Grande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8A3"/>
    <w:pPr>
      <w:suppressAutoHyphens/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5768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68A3"/>
    <w:pPr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576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59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599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599C"/>
    <w:rPr>
      <w:rFonts w:ascii="Times New Roman" w:eastAsia="MS Mincho" w:hAnsi="Times New Roman" w:cs="Times New Roman"/>
      <w:sz w:val="24"/>
      <w:szCs w:val="24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9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99C"/>
    <w:rPr>
      <w:rFonts w:ascii="Times New Roman" w:eastAsia="MS Mincho" w:hAnsi="Times New Roman" w:cs="Times New Roman"/>
      <w:b/>
      <w:bCs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9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99C"/>
    <w:rPr>
      <w:rFonts w:ascii="Lucida Grande" w:eastAsia="MS Mincho" w:hAnsi="Lucida Grande" w:cs="Lucida Grande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13</Words>
  <Characters>1204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ney D Smith</dc:creator>
  <cp:lastModifiedBy>Whitney D Smith</cp:lastModifiedBy>
  <cp:revision>2</cp:revision>
  <dcterms:created xsi:type="dcterms:W3CDTF">2017-03-09T18:15:00Z</dcterms:created>
  <dcterms:modified xsi:type="dcterms:W3CDTF">2017-03-09T18:15:00Z</dcterms:modified>
</cp:coreProperties>
</file>